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61620</wp:posOffset>
                </wp:positionH>
                <wp:positionV relativeFrom="paragraph">
                  <wp:posOffset>34290</wp:posOffset>
                </wp:positionV>
                <wp:extent cx="5753100" cy="35242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3160" cy="3524400"/>
                          <a:chOff x="0" y="0"/>
                          <a:chExt cx="5753160" cy="3524400"/>
                        </a:xfrm>
                      </wpg:grpSpPr>
                      <pic:pic xmlns:pic="http://schemas.openxmlformats.org/drawingml/2006/picture">
                        <pic:nvPicPr>
                          <pic:cNvPr id="0" name="图片 1" descr="C:\Documents and Settings\Administrator\桌面\Drawing1.jpg"/>
                          <pic:cNvPicPr/>
                        </pic:nvPicPr>
                        <pic:blipFill>
                          <a:blip r:embed="rId2"/>
                          <a:srcRect l="12113" t="0" r="23338" b="0"/>
                          <a:stretch/>
                        </pic:blipFill>
                        <pic:spPr>
                          <a:xfrm>
                            <a:off x="181080" y="0"/>
                            <a:ext cx="5572080" cy="3524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623240"/>
                            <a:ext cx="790560" cy="23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Tap water</w:t>
                              </w:r>
                            </w:p>
                          </w:txbxContent>
                        </wps:txbx>
                        <wps:bodyPr wrap="square" lIns="33480" rIns="33480" tIns="17280" bIns="172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240" y="3218760"/>
                            <a:ext cx="2230200" cy="268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Ambient temperature (Control)</w:t>
                              </w:r>
                            </w:p>
                          </w:txbxContent>
                        </wps:txbx>
                        <wps:bodyPr wrap="square" lIns="33480" rIns="33480" tIns="17280" bIns="172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36880" y="3241800"/>
                            <a:ext cx="2717640" cy="268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Ambient temperature + 5</w:t>
                              </w: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vertAlign w:val="superscript"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o</w:t>
                              </w: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C (</w:t>
                              </w: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Warmed</w:t>
                              </w: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15840" rIns="15840" tIns="1440" bIns="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0240" y="2788200"/>
                            <a:ext cx="50796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Heater</w:t>
                              </w:r>
                            </w:p>
                          </w:txbxContent>
                        </wps:txbx>
                        <wps:bodyPr wrap="square" lIns="1440" rIns="1440" tIns="1440" bIns="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4200" y="1467000"/>
                            <a:ext cx="153936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Temperature probes</w:t>
                              </w:r>
                            </w:p>
                          </w:txbxContent>
                        </wps:txbx>
                        <wps:bodyPr wrap="square" lIns="1440" rIns="1440" tIns="1440" bIns="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673560"/>
                            <a:ext cx="558720" cy="208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Power</w:t>
                              </w:r>
                            </w:p>
                          </w:txbxContent>
                        </wps:txbx>
                        <wps:bodyPr wrap="square" lIns="1440" rIns="1440" tIns="1440" bIns="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03160" y="221040"/>
                            <a:ext cx="762120" cy="23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Computer</w:t>
                              </w:r>
                            </w:p>
                          </w:txbxContent>
                        </wps:txbx>
                        <wps:bodyPr wrap="square" lIns="1440" rIns="1440" tIns="1440" bIns="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7680" y="1836360"/>
                            <a:ext cx="533520" cy="210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Stand</w:t>
                              </w:r>
                            </w:p>
                          </w:txbxContent>
                        </wps:txbx>
                        <wps:bodyPr wrap="square" lIns="1440" rIns="1440" tIns="1440" bIns="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3600" y="1364040"/>
                            <a:ext cx="1287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Wetland columns</w:t>
                              </w:r>
                            </w:p>
                          </w:txbxContent>
                        </wps:txbx>
                        <wps:bodyPr wrap="square" lIns="1440" rIns="1440" tIns="1440" bIns="14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8480" y="1535400"/>
                            <a:ext cx="86400" cy="586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332440" y="1684080"/>
                            <a:ext cx="378360" cy="274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893680" y="895320"/>
                            <a:ext cx="741600" cy="1742400"/>
                          </a:xfrm>
                        </wpg:grpSpPr>
                        <wps:wsp>
                          <wps:cNvSpPr/>
                          <wps:spPr>
                            <a:xfrm flipH="1">
                              <a:off x="77400" y="0"/>
                              <a:ext cx="664200" cy="8859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9920" y="866160"/>
                              <a:ext cx="16560" cy="8478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1505160"/>
                              <a:ext cx="186840" cy="237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5040" y="188280"/>
                                <a:ext cx="180360" cy="48960"/>
                              </a:xfrm>
                              <a:prstGeom prst="donut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80360" cy="48960"/>
                              </a:xfrm>
                              <a:prstGeom prst="donut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040" y="65160"/>
                                <a:ext cx="180360" cy="48960"/>
                              </a:xfrm>
                              <a:prstGeom prst="donut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480" y="127440"/>
                                <a:ext cx="180360" cy="48960"/>
                              </a:xfrm>
                              <a:prstGeom prst="donut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/>
                        <wps:spPr>
                          <a:xfrm>
                            <a:off x="3358440" y="902880"/>
                            <a:ext cx="23572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061440" y="2545200"/>
                            <a:ext cx="91440" cy="327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84000" y="3001680"/>
                            <a:ext cx="58428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Pump</w:t>
                              </w:r>
                            </w:p>
                          </w:txbxContent>
                        </wps:txbx>
                        <wps:bodyPr wrap="square" lIns="1440" rIns="1440" tIns="1440" bIns="144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113800" y="2476440"/>
                            <a:ext cx="612000" cy="674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5718240" y="910440"/>
                            <a:ext cx="2520" cy="1585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46760" y="3139560"/>
                            <a:ext cx="1082160" cy="3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355000" y="902160"/>
                            <a:ext cx="39636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Wire</w:t>
                              </w:r>
                            </w:p>
                          </w:txbxContent>
                        </wps:txbx>
                        <wps:bodyPr wrap="square" lIns="1440" rIns="1440" tIns="1440" bIns="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97000" y="1649160"/>
                            <a:ext cx="133092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Stainless steel box</w:t>
                              </w:r>
                            </w:p>
                          </w:txbxContent>
                        </wps:txbx>
                        <wps:bodyPr wrap="square" lIns="1440" rIns="1440" tIns="1440" bIns="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46640" y="2845440"/>
                            <a:ext cx="39636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Pipe</w:t>
                              </w:r>
                            </w:p>
                          </w:txbxContent>
                        </wps:txbx>
                        <wps:bodyPr wrap="square" lIns="1440" rIns="1440" tIns="1440" bIns="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17240" y="1683360"/>
                            <a:ext cx="50040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U-tube</w:t>
                              </w:r>
                            </w:p>
                          </w:txbxContent>
                        </wps:txbx>
                        <wps:bodyPr wrap="square" lIns="1440" rIns="1440" tIns="1440" bIns="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8280" y="2773800"/>
                            <a:ext cx="779760" cy="419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Accessorial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tank</w:t>
                              </w:r>
                            </w:p>
                          </w:txbxContent>
                        </wps:txbx>
                        <wps:bodyPr wrap="square" lIns="1440" rIns="1440" tIns="1440" bIns="144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322360" y="2533680"/>
                            <a:ext cx="332640" cy="327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99720" y="609120"/>
                            <a:ext cx="69336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Controller</w:t>
                              </w:r>
                            </w:p>
                          </w:txbxContent>
                        </wps:txbx>
                        <wps:bodyPr wrap="square" lIns="1440" rIns="1440" tIns="1440" bIns="14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4040" y="2967840"/>
                            <a:ext cx="1445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headEnd len="med" type="triangle" w="sm"/>
                            <a:tailEnd len="med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840" y="2853720"/>
                            <a:ext cx="0" cy="171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4720" y="2857680"/>
                            <a:ext cx="0" cy="171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13600" y="2807280"/>
                            <a:ext cx="57672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100 cm</w:t>
                              </w:r>
                            </w:p>
                          </w:txbxContent>
                        </wps:txbx>
                        <wps:bodyPr wrap="square" lIns="1440" rIns="1440" tIns="1440" bIns="14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560" y="2842200"/>
                            <a:ext cx="1447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97920" y="2457360"/>
                            <a:ext cx="492840" cy="498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headEnd len="med" type="triangle" w="sm"/>
                            <a:tailEnd len="med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6320" y="2324160"/>
                            <a:ext cx="0" cy="171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61640" y="2567880"/>
                            <a:ext cx="46980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100 cm</w:t>
                              </w:r>
                            </w:p>
                          </w:txbxContent>
                        </wps:txbx>
                        <wps:bodyPr wrap="square" lIns="1440" rIns="1440" tIns="1440" bIns="14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3080" y="2194560"/>
                            <a:ext cx="1447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9400" y="2217600"/>
                            <a:ext cx="2520" cy="575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headEnd len="med" type="triangle" w="sm"/>
                            <a:tailEnd len="med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920" y="2282040"/>
                            <a:ext cx="23364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3300"/>
                                  <w:lang w:val="en-US" w:eastAsia="zh-CN" w:bidi="ar-SA"/>
                                </w:rPr>
                                <w:t>40 cm</w:t>
                              </w:r>
                            </w:p>
                          </w:txbxContent>
                        </wps:txbx>
                        <wps:bodyPr wrap="square" lIns="1440" rIns="1440" tIns="1440" bIns="1440" anchor="t" vert="eaVer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866880" y="468720"/>
                            <a:ext cx="848520" cy="765720"/>
                          </a:xfrm>
                        </wpg:grpSpPr>
                        <wps:wsp>
                          <wps:cNvSpPr/>
                          <wps:spPr>
                            <a:xfrm>
                              <a:off x="226080" y="194400"/>
                              <a:ext cx="216000" cy="217080"/>
                            </a:xfrm>
                            <a:prstGeom prst="ellipse">
                              <a:avLst/>
                            </a:prstGeom>
                            <a:solidFill>
                              <a:srgbClr val="ff6600"/>
                            </a:solidFill>
                            <a:ln w="9360">
                              <a:solidFill>
                                <a:srgbClr val="9933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411480"/>
                              <a:ext cx="198000" cy="2858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prstDash val="dash"/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42720" y="449640"/>
                              <a:ext cx="7560" cy="3160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prstDash val="dash"/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5440" y="392400"/>
                              <a:ext cx="200520" cy="2667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prstDash val="dash"/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3080" y="243720"/>
                              <a:ext cx="325080" cy="417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prstDash val="dash"/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26720" y="0"/>
                              <a:ext cx="406440" cy="190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bCs/>
                                    <w:rFonts w:ascii="Times New Roman" w:hAnsi="Times New Roman" w:eastAsia="宋体;SimSun" w:cs="Times New Roman"/>
                                    <w:color w:val="003300"/>
                                    <w:lang w:val="en-US" w:eastAsia="zh-CN" w:bidi="ar-SA"/>
                                  </w:rPr>
                                  <w:t>Sun</w:t>
                                </w:r>
                              </w:p>
                            </w:txbxContent>
                          </wps:txbx>
                          <wps:bodyPr wrap="square" lIns="1440" rIns="1440" tIns="1440" bIns="144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0.6pt;margin-top:2.7pt;width:453pt;height:277.5pt" coordorigin="-412,54" coordsize="9060,555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" stroked="f" o:allowincell="f" style="position:absolute;left:-127;top:54;width:8774;height:554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412;top:2610;width:1244;height:3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Tap wa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89;top:5123;width:3511;height:42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Ambient temperature (Control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213;top:5159;width:4279;height:42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Ambient temperature + 5</w:t>
                        </w: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vertAlign w:val="superscript"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o</w:t>
                        </w: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C (</w:t>
                        </w: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Warmed</w:t>
                        </w: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4313;top:4445;width:799;height:32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Hea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85;top:2364;width:2423;height:37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Temperature prob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5969;top:1115;width:879;height:32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Powe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5105;top:402;width:1199;height:37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Compu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37;top:2946;width:839;height:3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Sta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53;top:2202;width:2027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Wetland colum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21,2472" to="2256,339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261,2706" to="3856,3137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4145;top:1464;width:1166;height:2744">
                  <v:line id="shape_0" from="4267,1464" to="5312,2858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4271,2828" to="4296,4162" stroked="t" o:allowincell="f" style="position:absolute;flip:xy">
                    <v:stroke color="black" weight="9360" joinstyle="miter" endcap="flat"/>
                    <v:fill o:detectmouseclick="t" on="false"/>
                    <w10:wrap type="none"/>
                  </v:line>
                  <v:group id="shape_0" style="position:absolute;left:4145;top:3834;width:294;height:373">
                    <v:shapetype id="_x0000_t23" coordsize="21600,21600" o:spt="23" adj="5400" path="m,10800qy@9@10qx@11@12qy@13@14qx@15@16xm@0,10800qy@17@18qx@19@20qy@21@22qx@23@24xe">
                      <v:stroke joinstyle="miter"/>
                      <v:formulas>
                        <v:f eqn="val #0"/>
                        <v:f eqn="sum 10800 0 @0"/>
                        <v:f eqn="sumangle 0 45 0"/>
                        <v:f eqn="cos 10800 @2"/>
                        <v:f eqn="sin 10800 @2"/>
                        <v:f eqn="sum 10800 0 @3"/>
                        <v:f eqn="sum 10800 @3 0"/>
                        <v:f eqn="sum 10800 0 @4"/>
                        <v:f eqn="sum 10800 @4 0"/>
                        <v:f eqn="sum 10800 0 0"/>
                        <v:f eqn="sum 0 10800 10800"/>
                        <v:f eqn="sum 10800 @9 0"/>
                        <v:f eqn="sum 10800 @10 0"/>
                        <v:f eqn="sum 0 @11 10800"/>
                        <v:f eqn="sum 10800 @12 0"/>
                        <v:f eqn="sum 0 @13 10800"/>
                        <v:f eqn="sum 0 @14 10800"/>
                        <v:f eqn="sum @1 @0 0"/>
                        <v:f eqn="sum @1 10800 0"/>
                        <v:f eqn="sum @1 @17 0"/>
                        <v:f eqn="sum 0 @18 @1"/>
                        <v:f eqn="sum 0 @19 @1"/>
                        <v:f eqn="sum 0 @20 @1"/>
                        <v:f eqn="sum 0 @21 @1"/>
                        <v:f eqn="sum @1 @22 0"/>
                      </v:formulas>
                      <v:path gradientshapeok="t" o:connecttype="rect" textboxrect="@5,@7,@6,@8"/>
                      <v:handles>
                        <v:h position="@0,10800"/>
                      </v:handles>
                    </v:shapetype>
                    <v:shape id="shape_0" fillcolor="white" stroked="t" o:allowincell="f" style="position:absolute;left:4153;top:4131;width:283;height:76;mso-wrap-style:none;v-text-anchor:middle" type="_x0000_t23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4145;top:3834;width:283;height:76;mso-wrap-style:none;v-text-anchor:middle" type="_x0000_t23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4153;top:3937;width:283;height:76;mso-wrap-style:none;v-text-anchor:middle" type="_x0000_t23"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4155;top:4035;width:283;height:76;mso-wrap-style:none;v-text-anchor:middle" type="_x0000_t23">
                      <v:fill o:detectmouseclick="t" type="solid" color2="black"/>
                      <v:stroke color="black" weight="9360" joinstyle="miter" endcap="flat"/>
                      <w10:wrap type="none"/>
                    </v:shape>
                  </v:group>
                </v:group>
                <v:line id="shape_0" from="4877,1476" to="8588,147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409,4062" to="4552,4577" stroked="t" o:allowincell="f" style="position:absolute;flip:x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4917;top:4781;width:919;height:32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Pum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641,3954" to="8604,5015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8593,1488" to="8596,3983" stroked="t" o:allowincell="f" style="position:absolute;flip:xy">
                  <v:stroke color="black" weight="9360" joinstyle="miter" endcap="flat"/>
                  <v:fill o:detectmouseclick="t" on="false"/>
                  <w10:wrap type="none"/>
                </v:line>
                <v:line id="shape_0" from="5961,4998" to="7664,500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8021;top:1475;width:623;height:32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Wi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25;top:2651;width:2095;height:32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Stainless steel bo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33;top:4535;width:623;height:32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Pip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97;top:2705;width:787;height:32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U-tub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61;top:4422;width:1227;height:65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Accessorial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tan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45,4044" to="3768,4559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3997;top:1013;width:1091;height:32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Controll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7,4728" to="2452,4728" stroked="t" o:allowincell="f" style="position:absolute">
                  <v:stroke color="black" weight="9360" startarrow="block" endarrow="block" startarrowwidth="narrow" startarrowlength="medium" endarrowwidth="narrow" endarrowlength="medium" joinstyle="miter" endcap="flat"/>
                  <v:fill o:detectmouseclick="t" on="false"/>
                  <w10:wrap type="none"/>
                </v:line>
                <v:line id="shape_0" from="109,4548" to="109,481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509,4554" to="2509,482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869;top:4475;width:907;height:32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100 c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-159,4530" to="68,453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577,3924" to="3352,4709" stroked="t" o:allowincell="f" style="position:absolute;flip:y">
                  <v:stroke color="black" weight="9360" startarrow="block" endarrow="block" startarrowwidth="narrow" startarrowlength="medium" endarrowwidth="narrow" endarrowlength="medium" joinstyle="miter" endcap="flat"/>
                  <v:fill o:detectmouseclick="t" on="false"/>
                  <w10:wrap type="none"/>
                </v:line>
                <v:line id="shape_0" from="3393,3714" to="3393,398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2677;top:4098;width:739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100 c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-155,3510" to="72,351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-35,3546" to="-32,4451" stroked="t" o:allowincell="f" style="position:absolute;flip:y">
                  <v:stroke color="black" weight="9360" startarrow="block" endarrow="block" startarrowwidth="narrow" startarrowlength="medium" endarrowwidth="narrow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-343;top:3648;width:367;height:701;mso-wrap-style:square;v-text-anchor:top" type="_x0000_t202">
                  <v:textbox style="layout-flow:vertical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003300"/>
                            <w:lang w:val="en-US" w:eastAsia="zh-CN" w:bidi="ar-SA"/>
                          </w:rPr>
                          <w:t>40 c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953;top:792;width:1335;height:1205">
                  <v:oval id="shape_0" fillcolor="#ff6600" stroked="t" o:allowincell="f" style="position:absolute;left:1309;top:1098;width:339;height:341;mso-wrap-style:none;v-text-anchor:middle">
                    <v:fill o:detectmouseclick="t" type="solid" color2="#0099ff"/>
                    <v:stroke color="#993300" weight="9360" joinstyle="miter" endcap="flat"/>
                    <w10:wrap type="none"/>
                  </v:oval>
                  <v:line id="shape_0" from="953,1440" to="1264,1889" stroked="t" o:allowincell="f" style="position:absolute;flip:x">
                    <v:stroke color="black" weight="9360" dashstyle="dash" joinstyle="miter" endcap="flat"/>
                    <v:fill o:detectmouseclick="t" on="false"/>
                    <w10:wrap type="none"/>
                  </v:line>
                  <v:line id="shape_0" from="1493,1500" to="1504,1997" stroked="t" o:allowincell="f" style="position:absolute;flip:x">
                    <v:stroke color="black" weight="9360" dashstyle="dash" joinstyle="miter" endcap="flat"/>
                    <v:fill o:detectmouseclick="t" on="false"/>
                    <w10:wrap type="none"/>
                  </v:line>
                  <v:line id="shape_0" from="1749,1410" to="2064,1829" stroked="t" o:allowincell="f" style="position:absolute">
                    <v:stroke color="black" weight="9360" dashstyle="dash" joinstyle="miter" endcap="flat"/>
                    <v:fill o:detectmouseclick="t" on="false"/>
                    <w10:wrap type="none"/>
                  </v:line>
                  <v:line id="shape_0" from="1777,1176" to="2288,1241" stroked="t" o:allowincell="f" style="position:absolute">
                    <v:stroke color="black" weight="9360" dashstyle="dash" joinstyle="miter" endcap="flat"/>
                    <v:fill o:detectmouseclick="t" on="false"/>
                    <w10:wrap type="none"/>
                  </v:line>
                  <v:shape id="shape_0" stroked="f" o:allowincell="f" style="position:absolute;left:1153;top:792;width:639;height:29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bCs/>
                              <w:rFonts w:ascii="Times New Roman" w:hAnsi="Times New Roman" w:eastAsia="宋体;SimSun" w:cs="Times New Roman"/>
                              <w:color w:val="003300"/>
                              <w:lang w:val="en-US" w:eastAsia="zh-CN" w:bidi="ar-SA"/>
                            </w:rPr>
                            <w:t>Su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394065</wp:posOffset>
                </wp:positionH>
                <wp:positionV relativeFrom="paragraph">
                  <wp:posOffset>579120</wp:posOffset>
                </wp:positionV>
                <wp:extent cx="417830" cy="2286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9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1"/>
                                <w:bCs/>
                                <w:rFonts w:ascii="Times New Roman" w:hAnsi="Times New Roman" w:eastAsia="宋体;SimSun" w:cs="Times New Roman"/>
                                <w:color w:val="003300"/>
                                <w:lang w:val="en-US" w:eastAsia="zh-CN" w:bidi="ar-SA"/>
                              </w:rPr>
                              <w:t>Water</w:t>
                            </w:r>
                          </w:p>
                        </w:txbxContent>
                      </wps:txbx>
                      <wps:bodyPr wrap="square" lIns="1440" rIns="1440" tIns="1440" bIns="1440" anchor="t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661pt;margin-top:45.6pt;width:32.85pt;height:17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b/>
                          <w:kern w:val="2"/>
                          <w:szCs w:val="21"/>
                          <w:bCs/>
                          <w:rFonts w:ascii="Times New Roman" w:hAnsi="Times New Roman" w:eastAsia="宋体;SimSun" w:cs="Times New Roman"/>
                          <w:color w:val="003300"/>
                          <w:lang w:val="en-US" w:eastAsia="zh-CN" w:bidi="ar-SA"/>
                        </w:rPr>
                        <w:t>Water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sz w:val="24"/>
        </w:rPr>
        <w:t>Fig</w:t>
      </w:r>
      <w:r>
        <w:rPr>
          <w:b/>
          <w:sz w:val="24"/>
        </w:rPr>
        <w:t>ur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1.</w:t>
      </w:r>
      <w:r>
        <w:rPr>
          <w:sz w:val="24"/>
        </w:rPr>
        <w:t xml:space="preserve"> The design of the experimental wetland microcosm system setup</w:t>
      </w:r>
      <w:r>
        <w:rPr>
          <w:sz w:val="24"/>
        </w:rPr>
        <w:t xml:space="preserve"> by using independently monitored water</w:t>
      </w:r>
      <w:r>
        <w:rPr>
          <w:sz w:val="24"/>
        </w:rPr>
        <w:t xml:space="preserve"> </w:t>
      </w:r>
      <w:r>
        <w:rPr>
          <w:sz w:val="24"/>
        </w:rPr>
        <w:t>bath jackets</w:t>
      </w:r>
      <w:r>
        <w:rPr>
          <w:sz w:val="24"/>
        </w:rPr>
        <w:t xml:space="preserve"> under the current climate condition (Left: Ambient temperature, C</w:t>
      </w:r>
      <w:r>
        <w:rPr>
          <w:sz w:val="24"/>
        </w:rPr>
        <w:t>ontrol</w:t>
      </w:r>
      <w:r>
        <w:rPr>
          <w:sz w:val="24"/>
        </w:rPr>
        <w:t>) and the warming climate condition (Right: Ambient temperature +5</w:t>
      </w:r>
      <w:r>
        <w:rPr>
          <w:sz w:val="24"/>
          <w:vertAlign w:val="superscript"/>
        </w:rPr>
        <w:t>o</w:t>
      </w:r>
      <w:r>
        <w:rPr>
          <w:sz w:val="24"/>
        </w:rPr>
        <w:t xml:space="preserve">C, </w:t>
      </w:r>
      <w:r>
        <w:rPr>
          <w:sz w:val="24"/>
        </w:rPr>
        <w:t>Warmed treatment</w:t>
      </w:r>
      <w:r>
        <w:rPr>
          <w:sz w:val="24"/>
        </w:rPr>
        <w:t>).</w:t>
      </w:r>
    </w:p>
    <w:p>
      <w:pPr>
        <w:pStyle w:val="Normal"/>
        <w:numPr>
          <w:ilvl w:val="0"/>
          <w:numId w:val="0"/>
        </w:numPr>
        <w:spacing w:lineRule="auto" w:line="360" w:before="120" w:after="12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 w:before="120" w:after="12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 w:before="120" w:after="12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 w:before="120" w:after="12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 w:before="120" w:after="12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 w:before="120" w:after="12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 w:before="120" w:after="12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 w:before="120" w:after="12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 w:before="120" w:after="12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12:33:00Z</dcterms:created>
  <dc:creator>微软中国</dc:creator>
  <dc:description/>
  <dc:language>en-US</dc:language>
  <cp:lastModifiedBy>微软中国</cp:lastModifiedBy>
  <dcterms:modified xsi:type="dcterms:W3CDTF">2013-12-23T12:33:00Z</dcterms:modified>
  <cp:revision>1</cp:revision>
  <dc:subject/>
  <dc:title/>
</cp:coreProperties>
</file>